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26F7" w:rsidRPr="00C83B99" w:rsidRDefault="008A6AC3" w:rsidP="00BD7557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 w:rsidRPr="00C83B99">
        <w:rPr>
          <w:rFonts w:ascii="Times New Roman" w:hAnsi="Times New Roman" w:cs="Times New Roman"/>
          <w:b/>
          <w:sz w:val="24"/>
          <w:szCs w:val="24"/>
        </w:rPr>
        <w:t>S3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134FD" w:rsidRPr="00C83B99">
        <w:rPr>
          <w:rFonts w:ascii="Times New Roman" w:hAnsi="Times New Roman" w:cs="Times New Roman"/>
          <w:b/>
          <w:sz w:val="24"/>
          <w:szCs w:val="24"/>
        </w:rPr>
        <w:t>Table</w:t>
      </w:r>
      <w:r w:rsidR="00AF26F7" w:rsidRPr="00C83B99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AF26F7" w:rsidRPr="00C83B9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17960" w:rsidRPr="00C83B99">
        <w:rPr>
          <w:rFonts w:ascii="Times New Roman" w:hAnsi="Times New Roman" w:cs="Times New Roman"/>
          <w:b/>
          <w:sz w:val="24"/>
          <w:szCs w:val="24"/>
        </w:rPr>
        <w:t>Full l</w:t>
      </w:r>
      <w:r w:rsidR="00AF26F7" w:rsidRPr="00C83B99">
        <w:rPr>
          <w:rFonts w:ascii="Times New Roman" w:hAnsi="Times New Roman" w:cs="Times New Roman"/>
          <w:b/>
          <w:sz w:val="24"/>
          <w:szCs w:val="24"/>
        </w:rPr>
        <w:t>ist of Ultra-</w:t>
      </w:r>
      <w:r w:rsidR="00B17960" w:rsidRPr="00C83B99">
        <w:rPr>
          <w:rFonts w:ascii="Times New Roman" w:hAnsi="Times New Roman" w:cs="Times New Roman"/>
          <w:b/>
          <w:sz w:val="24"/>
          <w:szCs w:val="24"/>
        </w:rPr>
        <w:t>R</w:t>
      </w:r>
      <w:r w:rsidR="00AF26F7" w:rsidRPr="00C83B99">
        <w:rPr>
          <w:rFonts w:ascii="Times New Roman" w:hAnsi="Times New Roman" w:cs="Times New Roman"/>
          <w:b/>
          <w:sz w:val="24"/>
          <w:szCs w:val="24"/>
        </w:rPr>
        <w:t xml:space="preserve">are </w:t>
      </w:r>
      <w:r w:rsidR="00B17960" w:rsidRPr="00C83B99">
        <w:rPr>
          <w:rFonts w:ascii="Times New Roman" w:hAnsi="Times New Roman" w:cs="Times New Roman"/>
          <w:b/>
          <w:sz w:val="24"/>
          <w:szCs w:val="24"/>
        </w:rPr>
        <w:t>V</w:t>
      </w:r>
      <w:r w:rsidR="00AF26F7" w:rsidRPr="00C83B99">
        <w:rPr>
          <w:rFonts w:ascii="Times New Roman" w:hAnsi="Times New Roman" w:cs="Times New Roman"/>
          <w:b/>
          <w:sz w:val="24"/>
          <w:szCs w:val="24"/>
        </w:rPr>
        <w:t xml:space="preserve">ariants (URVs) found in </w:t>
      </w:r>
      <w:r w:rsidR="003C36CA" w:rsidRPr="00C83B99">
        <w:rPr>
          <w:rFonts w:ascii="Times New Roman" w:hAnsi="Times New Roman" w:cs="Times New Roman"/>
          <w:b/>
          <w:sz w:val="24"/>
          <w:szCs w:val="24"/>
        </w:rPr>
        <w:t xml:space="preserve">publically available sequencing datasets. </w:t>
      </w:r>
      <w:r w:rsidR="003C36CA" w:rsidRPr="00C83B99">
        <w:rPr>
          <w:rFonts w:ascii="Times New Roman" w:hAnsi="Times New Roman" w:cs="Times New Roman"/>
          <w:sz w:val="24"/>
          <w:szCs w:val="24"/>
        </w:rPr>
        <w:t>T</w:t>
      </w:r>
      <w:r w:rsidR="00AF26F7" w:rsidRPr="00C83B99">
        <w:rPr>
          <w:rFonts w:ascii="Times New Roman" w:hAnsi="Times New Roman" w:cs="Times New Roman"/>
          <w:sz w:val="24"/>
          <w:szCs w:val="24"/>
        </w:rPr>
        <w:t>h</w:t>
      </w:r>
      <w:r w:rsidR="003C36CA" w:rsidRPr="00C83B99">
        <w:rPr>
          <w:rFonts w:ascii="Times New Roman" w:hAnsi="Times New Roman" w:cs="Times New Roman"/>
          <w:sz w:val="24"/>
          <w:szCs w:val="24"/>
        </w:rPr>
        <w:t>is analysis included the</w:t>
      </w:r>
      <w:r w:rsidR="00AF26F7" w:rsidRPr="00C83B99">
        <w:rPr>
          <w:rFonts w:ascii="Times New Roman" w:hAnsi="Times New Roman" w:cs="Times New Roman"/>
          <w:sz w:val="24"/>
          <w:szCs w:val="24"/>
        </w:rPr>
        <w:t xml:space="preserve"> Sweden-Schizophrenia population-based Case-Control </w:t>
      </w:r>
      <w:r w:rsidR="00B17960" w:rsidRPr="00C83B99">
        <w:rPr>
          <w:rFonts w:ascii="Times New Roman" w:hAnsi="Times New Roman" w:cs="Times New Roman"/>
          <w:sz w:val="24"/>
          <w:szCs w:val="24"/>
        </w:rPr>
        <w:t xml:space="preserve">cohort </w:t>
      </w:r>
      <w:r w:rsidR="00AF26F7" w:rsidRPr="00C83B99">
        <w:rPr>
          <w:rFonts w:ascii="Times New Roman" w:hAnsi="Times New Roman" w:cs="Times New Roman"/>
          <w:sz w:val="24"/>
          <w:szCs w:val="24"/>
        </w:rPr>
        <w:t xml:space="preserve">(SWE) </w:t>
      </w:r>
      <w:r w:rsidR="00AF26F7" w:rsidRPr="00C83B99">
        <w:rPr>
          <w:rFonts w:ascii="Times New Roman" w:hAnsi="Times New Roman" w:cs="Times New Roman"/>
          <w:bCs/>
          <w:sz w:val="24"/>
          <w:szCs w:val="24"/>
        </w:rPr>
        <w:t>(</w:t>
      </w:r>
      <w:proofErr w:type="spellStart"/>
      <w:r w:rsidR="00AF26F7" w:rsidRPr="00C83B99">
        <w:rPr>
          <w:rFonts w:ascii="Times New Roman" w:hAnsi="Times New Roman" w:cs="Times New Roman"/>
          <w:bCs/>
          <w:sz w:val="24"/>
          <w:szCs w:val="24"/>
        </w:rPr>
        <w:t>dbGAP</w:t>
      </w:r>
      <w:proofErr w:type="spellEnd"/>
      <w:r w:rsidR="00AF26F7" w:rsidRPr="00C83B99">
        <w:rPr>
          <w:rFonts w:ascii="Times New Roman" w:hAnsi="Times New Roman" w:cs="Times New Roman"/>
          <w:bCs/>
          <w:sz w:val="24"/>
          <w:szCs w:val="24"/>
        </w:rPr>
        <w:t xml:space="preserve"> accession: phs000473.v2.p2)</w:t>
      </w:r>
      <w:r w:rsidR="00AF26F7" w:rsidRPr="00C83B99">
        <w:rPr>
          <w:rFonts w:ascii="Times New Roman" w:hAnsi="Times New Roman" w:cs="Times New Roman"/>
          <w:sz w:val="24"/>
          <w:szCs w:val="24"/>
        </w:rPr>
        <w:t>, Medical Genome Reference Bank (MGRB</w:t>
      </w:r>
      <w:r w:rsidR="00AF26F7" w:rsidRPr="001D1C09">
        <w:rPr>
          <w:rFonts w:ascii="Times New Roman" w:hAnsi="Times New Roman" w:cs="Times New Roman"/>
          <w:sz w:val="24"/>
          <w:szCs w:val="24"/>
        </w:rPr>
        <w:t>),</w:t>
      </w:r>
      <w:r w:rsidR="00AF26F7" w:rsidRPr="00C83B99">
        <w:rPr>
          <w:rFonts w:ascii="Times New Roman" w:hAnsi="Times New Roman" w:cs="Times New Roman"/>
          <w:sz w:val="24"/>
          <w:szCs w:val="24"/>
        </w:rPr>
        <w:t xml:space="preserve"> BCM ASD case and control data set (BCM) and ASD cases from ARRA c1 data set (ARRA_c1</w:t>
      </w:r>
      <w:r w:rsidR="00B17960" w:rsidRPr="00C83B99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AF26F7" w:rsidRPr="00C83B99">
        <w:rPr>
          <w:rFonts w:ascii="Times New Roman" w:hAnsi="Times New Roman" w:cs="Times New Roman"/>
          <w:bCs/>
          <w:sz w:val="24"/>
          <w:szCs w:val="24"/>
        </w:rPr>
        <w:t>dbGAP</w:t>
      </w:r>
      <w:proofErr w:type="spellEnd"/>
      <w:r w:rsidR="00AF26F7" w:rsidRPr="00C83B99">
        <w:rPr>
          <w:rFonts w:ascii="Times New Roman" w:hAnsi="Times New Roman" w:cs="Times New Roman"/>
          <w:bCs/>
          <w:sz w:val="24"/>
          <w:szCs w:val="24"/>
        </w:rPr>
        <w:t xml:space="preserve"> accession: phs000298.v3.p2)</w:t>
      </w:r>
      <w:r w:rsidR="00BD7557" w:rsidRPr="00C83B99">
        <w:rPr>
          <w:rFonts w:ascii="Times New Roman" w:hAnsi="Times New Roman" w:cs="Times New Roman"/>
          <w:bCs/>
          <w:sz w:val="24"/>
          <w:szCs w:val="24"/>
        </w:rPr>
        <w:t>, a sequenced Spanish population</w:t>
      </w:r>
      <w:r w:rsidR="00520768">
        <w:rPr>
          <w:rFonts w:ascii="Times New Roman" w:hAnsi="Times New Roman" w:cs="Times New Roman"/>
          <w:bCs/>
          <w:sz w:val="24"/>
          <w:szCs w:val="24"/>
        </w:rPr>
        <w:t xml:space="preserve"> [95, 96]</w:t>
      </w:r>
      <w:r w:rsidR="00BD7557" w:rsidRPr="00C83B99">
        <w:rPr>
          <w:rFonts w:ascii="Times New Roman" w:hAnsi="Times New Roman" w:cs="Times New Roman"/>
          <w:bCs/>
          <w:sz w:val="24"/>
          <w:szCs w:val="24"/>
        </w:rPr>
        <w:t>, and previous published sequence data in ASD</w:t>
      </w:r>
      <w:r w:rsidR="00520768">
        <w:rPr>
          <w:rFonts w:ascii="Times New Roman" w:hAnsi="Times New Roman" w:cs="Times New Roman"/>
          <w:bCs/>
          <w:sz w:val="24"/>
          <w:szCs w:val="24"/>
        </w:rPr>
        <w:t xml:space="preserve"> [84]</w:t>
      </w:r>
      <w:r w:rsidR="00AF26F7" w:rsidRPr="00C83B99">
        <w:rPr>
          <w:rFonts w:ascii="Times New Roman" w:hAnsi="Times New Roman" w:cs="Times New Roman"/>
          <w:sz w:val="24"/>
          <w:szCs w:val="24"/>
        </w:rPr>
        <w:t xml:space="preserve">. All </w:t>
      </w:r>
      <w:r w:rsidR="00B17960" w:rsidRPr="00C83B99">
        <w:rPr>
          <w:rFonts w:ascii="Times New Roman" w:hAnsi="Times New Roman" w:cs="Times New Roman"/>
          <w:sz w:val="24"/>
          <w:szCs w:val="24"/>
        </w:rPr>
        <w:t xml:space="preserve">URVs </w:t>
      </w:r>
      <w:r w:rsidR="00AF26F7" w:rsidRPr="00C83B99">
        <w:rPr>
          <w:rFonts w:ascii="Times New Roman" w:hAnsi="Times New Roman" w:cs="Times New Roman"/>
          <w:sz w:val="24"/>
          <w:szCs w:val="24"/>
        </w:rPr>
        <w:t>are selected to be rare (MAF&lt;0.0001 in Non-Fi</w:t>
      </w:r>
      <w:r w:rsidR="00665A76">
        <w:rPr>
          <w:rFonts w:ascii="Times New Roman" w:hAnsi="Times New Roman" w:cs="Times New Roman"/>
          <w:sz w:val="24"/>
          <w:szCs w:val="24"/>
        </w:rPr>
        <w:t>nn</w:t>
      </w:r>
      <w:r w:rsidR="00AF26F7" w:rsidRPr="00C83B99">
        <w:rPr>
          <w:rFonts w:ascii="Times New Roman" w:hAnsi="Times New Roman" w:cs="Times New Roman"/>
          <w:sz w:val="24"/>
          <w:szCs w:val="24"/>
        </w:rPr>
        <w:t xml:space="preserve">ish European population in </w:t>
      </w:r>
      <w:proofErr w:type="spellStart"/>
      <w:r w:rsidR="00AF26F7" w:rsidRPr="00C83B99">
        <w:rPr>
          <w:rFonts w:ascii="Times New Roman" w:hAnsi="Times New Roman" w:cs="Times New Roman"/>
          <w:sz w:val="24"/>
          <w:szCs w:val="24"/>
        </w:rPr>
        <w:t>gnomAD</w:t>
      </w:r>
      <w:proofErr w:type="spellEnd"/>
      <w:r w:rsidR="00B17960" w:rsidRPr="00C83B99">
        <w:rPr>
          <w:rFonts w:ascii="Times New Roman" w:hAnsi="Times New Roman" w:cs="Times New Roman"/>
          <w:sz w:val="24"/>
          <w:szCs w:val="24"/>
        </w:rPr>
        <w:t xml:space="preserve">; </w:t>
      </w:r>
      <w:hyperlink r:id="rId8" w:history="1">
        <w:r w:rsidR="00B17960" w:rsidRPr="00C83B99">
          <w:rPr>
            <w:rStyle w:val="Hyperlink"/>
            <w:rFonts w:ascii="Times New Roman" w:hAnsi="Times New Roman" w:cs="Times New Roman"/>
            <w:sz w:val="24"/>
            <w:szCs w:val="24"/>
          </w:rPr>
          <w:t>http://gnomad.broadinstitute.org/</w:t>
        </w:r>
      </w:hyperlink>
      <w:r w:rsidR="00AF26F7" w:rsidRPr="00C83B99">
        <w:rPr>
          <w:rFonts w:ascii="Times New Roman" w:hAnsi="Times New Roman" w:cs="Times New Roman"/>
          <w:sz w:val="24"/>
          <w:szCs w:val="24"/>
        </w:rPr>
        <w:t xml:space="preserve">) and predicted to be pathogenic both in SIFT and </w:t>
      </w:r>
      <w:proofErr w:type="spellStart"/>
      <w:r w:rsidR="00AF26F7" w:rsidRPr="00C83B99">
        <w:rPr>
          <w:rFonts w:ascii="Times New Roman" w:hAnsi="Times New Roman" w:cs="Times New Roman"/>
          <w:sz w:val="24"/>
          <w:szCs w:val="24"/>
        </w:rPr>
        <w:t>polyphen</w:t>
      </w:r>
      <w:proofErr w:type="spellEnd"/>
      <w:r w:rsidR="003C36CA" w:rsidRPr="00C83B99">
        <w:rPr>
          <w:rFonts w:ascii="Times New Roman" w:hAnsi="Times New Roman" w:cs="Times New Roman"/>
          <w:sz w:val="24"/>
          <w:szCs w:val="24"/>
        </w:rPr>
        <w:t xml:space="preserve">, with relative SIFT and </w:t>
      </w:r>
      <w:proofErr w:type="spellStart"/>
      <w:r w:rsidR="003C36CA" w:rsidRPr="00C83B99">
        <w:rPr>
          <w:rFonts w:ascii="Times New Roman" w:hAnsi="Times New Roman" w:cs="Times New Roman"/>
          <w:sz w:val="24"/>
          <w:szCs w:val="24"/>
        </w:rPr>
        <w:t>polyphen</w:t>
      </w:r>
      <w:proofErr w:type="spellEnd"/>
      <w:r w:rsidR="003C36CA" w:rsidRPr="00C83B99">
        <w:rPr>
          <w:rFonts w:ascii="Times New Roman" w:hAnsi="Times New Roman" w:cs="Times New Roman"/>
          <w:sz w:val="24"/>
          <w:szCs w:val="24"/>
        </w:rPr>
        <w:t xml:space="preserve"> scores provided. </w:t>
      </w:r>
      <w:r w:rsidR="00752AE1" w:rsidRPr="00B5009D">
        <w:rPr>
          <w:rFonts w:ascii="Times New Roman" w:hAnsi="Times New Roman"/>
          <w:sz w:val="24"/>
          <w:szCs w:val="24"/>
        </w:rPr>
        <w:t xml:space="preserve">Genomic positions </w:t>
      </w:r>
      <w:r w:rsidR="00B5009D">
        <w:rPr>
          <w:rFonts w:ascii="Times New Roman" w:hAnsi="Times New Roman"/>
          <w:sz w:val="24"/>
          <w:szCs w:val="24"/>
        </w:rPr>
        <w:t xml:space="preserve">at chromosome 7 </w:t>
      </w:r>
      <w:r w:rsidR="00752AE1" w:rsidRPr="00B5009D">
        <w:rPr>
          <w:rFonts w:ascii="Times New Roman" w:hAnsi="Times New Roman"/>
          <w:sz w:val="24"/>
          <w:szCs w:val="24"/>
        </w:rPr>
        <w:t>are indicated according to the GRCh37/hg19 assembly of the UCSC Genome Browser (genome.ucsc.edu).</w:t>
      </w:r>
    </w:p>
    <w:p w:rsidR="00AF26F7" w:rsidRPr="00C83B99" w:rsidRDefault="00AF26F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4816" w:type="dxa"/>
        <w:tblInd w:w="-15" w:type="dxa"/>
        <w:tblLook w:val="04A0" w:firstRow="1" w:lastRow="0" w:firstColumn="1" w:lastColumn="0" w:noHBand="0" w:noVBand="1"/>
      </w:tblPr>
      <w:tblGrid>
        <w:gridCol w:w="1220"/>
        <w:gridCol w:w="1528"/>
        <w:gridCol w:w="2121"/>
        <w:gridCol w:w="1851"/>
        <w:gridCol w:w="1956"/>
        <w:gridCol w:w="709"/>
        <w:gridCol w:w="1134"/>
        <w:gridCol w:w="1134"/>
        <w:gridCol w:w="1656"/>
        <w:gridCol w:w="1604"/>
      </w:tblGrid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osition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Ref/Alt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Data_set</w:t>
            </w:r>
            <w:proofErr w:type="spellEnd"/>
            <w:r w:rsidRPr="00C83B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(Cases/Controls)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Type</w:t>
            </w:r>
          </w:p>
        </w:tc>
        <w:tc>
          <w:tcPr>
            <w:tcW w:w="1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3C36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gnomAD</w:t>
            </w:r>
            <w:proofErr w:type="spellEnd"/>
            <w:r w:rsidRPr="00C83B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  <w:r w:rsidR="003C36CA" w:rsidRPr="00C83B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llele frequenc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IF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Polyphe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Exon (1-24 exons)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35344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A</w:t>
            </w:r>
            <w:r w:rsidR="00353440" w:rsidRPr="00C83B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mino acid change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B5009D" w:rsidP="00B500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db</w:t>
            </w:r>
            <w:r w:rsidR="00AF26F7" w:rsidRPr="00C83B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SNP</w:t>
            </w:r>
            <w:proofErr w:type="spellEnd"/>
            <w:r w:rsidR="00353440" w:rsidRPr="00C83B9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ID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647138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/T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WE (1/0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793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/F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747896321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653694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/A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WE (1/0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956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/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777035367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653699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/A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WE (1/0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top_gained</w:t>
            </w:r>
            <w:proofErr w:type="spellEnd"/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</w:t>
            </w:r>
          </w:p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lice_region</w:t>
            </w:r>
            <w:proofErr w:type="spellEnd"/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972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/*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761596436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653699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/A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WE (1/0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lice_donor</w:t>
            </w:r>
            <w:proofErr w:type="spellEnd"/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973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tr_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767408882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680528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/C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WE (1/0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795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/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764642738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680539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/A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WE (1/1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793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/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749945304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682579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/A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WE (0/1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/D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SM5692203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682941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/A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WE (0/1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588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/R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775430816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699723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/A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WE (0/2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lice_acceptor</w:t>
            </w:r>
            <w:proofErr w:type="spellEnd"/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688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tr_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748180430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699726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/T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WE (1/0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966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/L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774717843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09276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/C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WE (1/0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386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/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535454043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09281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/T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WE (3/1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593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/W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781675293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18303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/C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WE (0/2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581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/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764902194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18310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/A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WE (0/1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/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772138449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25931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/A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WE (1/0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586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/R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142980731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33620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/A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WE (1/0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009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4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/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758867059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33620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/C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WE (2/0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802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/R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778170524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60075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/T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WE (0/2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805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/C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775506190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14760079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/T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WE (0/2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724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/V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200214541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67502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/A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WE (1/0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686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/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752756517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67506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/T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WE (1/3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269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/C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200089329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81522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/A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WE (1/0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956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/T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768132735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81524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/C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WE (1/0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954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/P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773802167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81527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/A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WE (0/1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168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/R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140239461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84472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/T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WE (3/1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477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/W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375318010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84477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/T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WE (1/0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48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/C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756798140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86939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/C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WE (0/1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965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/R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778815007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86941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/C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WE (0/1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959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/P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745938929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86945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/A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WE (0/1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957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/D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762274260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86956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/G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WE (0/1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/G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779292118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92677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/T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WE (0/1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top_gained</w:t>
            </w:r>
            <w:proofErr w:type="spellEnd"/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962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/*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771533907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808092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/TGAC</w:t>
            </w:r>
          </w:p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CTCTCCCCC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WE (0/1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dels_frameshift</w:t>
            </w:r>
            <w:proofErr w:type="spellEnd"/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066e-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.M1224Nfs*27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770489662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810647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CAG</w:t>
            </w:r>
          </w:p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CA/T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WE (4/1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dels</w:t>
            </w:r>
            <w:proofErr w:type="spellEnd"/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750631856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810655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/T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WE (2/0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.686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/F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758146566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811251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/C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WE (0/1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979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/T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748244169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680523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/T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1_ARRA (0/5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lice_acceptor</w:t>
            </w:r>
            <w:proofErr w:type="spellEnd"/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tr_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760761522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09272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/G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1_ARRA (0/1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top_gained</w:t>
            </w:r>
            <w:proofErr w:type="spellEnd"/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/*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SM1699532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09284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/T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1_ARRA (0/1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99E-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/C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140699088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18311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/G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1_ARRA (0/1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top_gained</w:t>
            </w:r>
            <w:proofErr w:type="spellEnd"/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/*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766920511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25931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/A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1_ARRA (0/1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.59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/R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142980731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92674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/T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1_ARRA (0/1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.79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/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773491586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96412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/C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1_ARRA (0/1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/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781236853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810647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ACAGCCA/T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1_ARRA (0/1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dels_frameshift</w:t>
            </w:r>
            <w:proofErr w:type="spellEnd"/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750631856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33631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/G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CM_cases_controls</w:t>
            </w:r>
            <w:proofErr w:type="spellEnd"/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1/0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/R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67506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/T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CM_cases_controls</w:t>
            </w:r>
            <w:proofErr w:type="spellEnd"/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0/1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.27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/C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200089329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14767507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/G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CM_cases_controls</w:t>
            </w:r>
            <w:proofErr w:type="spellEnd"/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0/1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issense ,</w:t>
            </w: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lice_region</w:t>
            </w:r>
            <w:proofErr w:type="spellEnd"/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tr_1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/G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770270957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81527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/A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CM_cases_controls</w:t>
            </w:r>
            <w:proofErr w:type="spellEnd"/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0/1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.17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/R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140239461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84459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/A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CM_cases_controls</w:t>
            </w:r>
            <w:proofErr w:type="spellEnd"/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0/1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/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808075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/T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CM_cases_controls</w:t>
            </w:r>
            <w:proofErr w:type="spellEnd"/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1/0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top_gained</w:t>
            </w:r>
            <w:proofErr w:type="spellEnd"/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/*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808095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/A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CM_cases_controls</w:t>
            </w:r>
            <w:proofErr w:type="spellEnd"/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0/1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top_gained</w:t>
            </w:r>
            <w:proofErr w:type="spellEnd"/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/*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674101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/G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GRB (1/0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/S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370517200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674103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/A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GRB (1/0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/I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781338949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674111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/C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GRB (1/0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/R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SM3635649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674114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/A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GRB (1/0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top_gained</w:t>
            </w:r>
            <w:proofErr w:type="spellEnd"/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,</w:t>
            </w:r>
          </w:p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lice_region</w:t>
            </w:r>
            <w:proofErr w:type="spellEnd"/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/*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674114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/A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GRB (1/0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lice_donor</w:t>
            </w:r>
            <w:proofErr w:type="spellEnd"/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ntr_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681809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/GGA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GRB (1/0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frameshift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681811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/A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GRB (1/0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/R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699725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/A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GRB (1/0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top_gained</w:t>
            </w:r>
            <w:proofErr w:type="spellEnd"/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W/*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25928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/G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GRB (1/0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/C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33633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/A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GRB (1/0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/K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368905425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81527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/A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GRB (1/0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/R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140239461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86937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/A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GRB (1/0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.50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/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1048353998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86954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/G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GRB (1/0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/C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92675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/A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GRB (1/0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/Q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201827086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92684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/A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GRB (1/0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/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774709566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808089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/A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GRB (1/0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E/K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768389541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647142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/G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urdoch et al.  (0/1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/C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762223005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653693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/G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urdoch et al.  (0/1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/C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779208613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653697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/A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urdoch et al.  (1/0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Y/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674101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/G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urdoch et al.  (0/1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0062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/S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370517200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680534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/T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urdoch et al.  (2/0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0044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/M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771028883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14680536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/A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urdoch et al.  (1/0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0053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/M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372345438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681816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/T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urdoch et al.  (1/0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00089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/C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794727802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682579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/G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urdoch et al.  (1/0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0017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F/L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750383045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682939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/A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urdoch et al.  (1/0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/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371839994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699730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/A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urdoch et al.  (1/0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/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SM4673361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09278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/C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urdoch et al.  (1/0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/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OSM6109219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33631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/G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urdoch et al.  (1/0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I/R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67506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/T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urdoch et al.  (0/1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0062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/C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200089329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675070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/A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urdoch et al.  (1/0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/Y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675079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/G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urdoch et al.  (0/1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issense ,</w:t>
            </w: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lice_region</w:t>
            </w:r>
            <w:proofErr w:type="spellEnd"/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/G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770270957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81527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/A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urdoch et al.  (0/1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0071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/R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140239461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84459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/A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urdoch et al.  (0/1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/E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84472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/T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urdoch et al.  (0/1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0044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8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/W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375318010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84477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/T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urdoch et al.  (1/0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004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/C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756798140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92684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/A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urdoch et al.  (0/1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00089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/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774709566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96412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/C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urdoch et al.  (0/2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/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781236853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96421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/C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urdoch et al.  (0/1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V/A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674967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/T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anish_server</w:t>
            </w:r>
            <w:proofErr w:type="spellEnd"/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1/0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/C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755268329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84474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/T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anish_server</w:t>
            </w:r>
            <w:proofErr w:type="spellEnd"/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1/0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.37E-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/C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141617212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91460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/A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anish_server</w:t>
            </w:r>
            <w:proofErr w:type="spellEnd"/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1/0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/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772512862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96412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/C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panish_server</w:t>
            </w:r>
            <w:proofErr w:type="spellEnd"/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(1/0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/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781236853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680536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/A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uente et al. (1/0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0053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L/M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372345438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699726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C/T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uente et al. (1/0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0026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/C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769071764,</w:t>
            </w:r>
          </w:p>
        </w:tc>
      </w:tr>
      <w:tr w:rsidR="00AF26F7" w:rsidRPr="00C83B99" w:rsidTr="00AF26F7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796412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G/C</w:t>
            </w: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uente et al. (1/0)</w:t>
            </w:r>
          </w:p>
        </w:tc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missense 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D/H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26F7" w:rsidRPr="00C83B99" w:rsidRDefault="00AF26F7" w:rsidP="00AF26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C83B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s781236853</w:t>
            </w:r>
          </w:p>
        </w:tc>
      </w:tr>
    </w:tbl>
    <w:p w:rsidR="00AF26F7" w:rsidRPr="00C83B99" w:rsidRDefault="00AF26F7" w:rsidP="00700DF1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20768" w:rsidRDefault="00520768" w:rsidP="001D1C09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550705" w:rsidRPr="00C83B99" w:rsidRDefault="00520768" w:rsidP="0052076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550705" w:rsidRPr="00C83B99" w:rsidSect="0052076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5801" w:rsidRDefault="00835801" w:rsidP="00AF26F7">
      <w:pPr>
        <w:spacing w:after="0" w:line="240" w:lineRule="auto"/>
      </w:pPr>
      <w:r>
        <w:separator/>
      </w:r>
    </w:p>
  </w:endnote>
  <w:endnote w:type="continuationSeparator" w:id="0">
    <w:p w:rsidR="00835801" w:rsidRDefault="00835801" w:rsidP="00AF26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5801" w:rsidRDefault="00835801" w:rsidP="00AF26F7">
      <w:pPr>
        <w:spacing w:after="0" w:line="240" w:lineRule="auto"/>
      </w:pPr>
      <w:r>
        <w:separator/>
      </w:r>
    </w:p>
  </w:footnote>
  <w:footnote w:type="continuationSeparator" w:id="0">
    <w:p w:rsidR="00835801" w:rsidRDefault="00835801" w:rsidP="00AF26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0ev29x0laddz8edeauppxpixzezs99vsvvt&quot;&gt;CNTNAP2&lt;record-ids&gt;&lt;item&gt;167&lt;/item&gt;&lt;/record-ids&gt;&lt;/item&gt;&lt;/Libraries&gt;"/>
  </w:docVars>
  <w:rsids>
    <w:rsidRoot w:val="00CF135B"/>
    <w:rsid w:val="00001E4D"/>
    <w:rsid w:val="00004B86"/>
    <w:rsid w:val="0002098D"/>
    <w:rsid w:val="00092FF4"/>
    <w:rsid w:val="000F30AE"/>
    <w:rsid w:val="00153CAE"/>
    <w:rsid w:val="00166C0F"/>
    <w:rsid w:val="001978FA"/>
    <w:rsid w:val="001D1C09"/>
    <w:rsid w:val="001F1892"/>
    <w:rsid w:val="00215BF5"/>
    <w:rsid w:val="00225CB2"/>
    <w:rsid w:val="00247B7F"/>
    <w:rsid w:val="00252302"/>
    <w:rsid w:val="00297614"/>
    <w:rsid w:val="00313857"/>
    <w:rsid w:val="00321D4E"/>
    <w:rsid w:val="00353440"/>
    <w:rsid w:val="00357602"/>
    <w:rsid w:val="003A302A"/>
    <w:rsid w:val="003B7AD1"/>
    <w:rsid w:val="003C0B84"/>
    <w:rsid w:val="003C129E"/>
    <w:rsid w:val="003C36CA"/>
    <w:rsid w:val="003D223A"/>
    <w:rsid w:val="003E0B1A"/>
    <w:rsid w:val="0042710F"/>
    <w:rsid w:val="00433171"/>
    <w:rsid w:val="0047624B"/>
    <w:rsid w:val="00476E96"/>
    <w:rsid w:val="00481E6D"/>
    <w:rsid w:val="004842A9"/>
    <w:rsid w:val="004E3AF1"/>
    <w:rsid w:val="00517321"/>
    <w:rsid w:val="00520768"/>
    <w:rsid w:val="00542C4A"/>
    <w:rsid w:val="00550705"/>
    <w:rsid w:val="005A7F97"/>
    <w:rsid w:val="005D1CB7"/>
    <w:rsid w:val="005F08F7"/>
    <w:rsid w:val="005F5488"/>
    <w:rsid w:val="00601717"/>
    <w:rsid w:val="006134FD"/>
    <w:rsid w:val="006515D6"/>
    <w:rsid w:val="00665A76"/>
    <w:rsid w:val="006B2F95"/>
    <w:rsid w:val="006B3DBE"/>
    <w:rsid w:val="006F7659"/>
    <w:rsid w:val="00700DF1"/>
    <w:rsid w:val="00744364"/>
    <w:rsid w:val="00752AE1"/>
    <w:rsid w:val="00795B01"/>
    <w:rsid w:val="00810EEB"/>
    <w:rsid w:val="00815F6A"/>
    <w:rsid w:val="00816BD2"/>
    <w:rsid w:val="00830AB3"/>
    <w:rsid w:val="00835801"/>
    <w:rsid w:val="00895170"/>
    <w:rsid w:val="008A6AC3"/>
    <w:rsid w:val="008C605B"/>
    <w:rsid w:val="00912AFB"/>
    <w:rsid w:val="00986B7F"/>
    <w:rsid w:val="009A1354"/>
    <w:rsid w:val="009D4745"/>
    <w:rsid w:val="00A11C46"/>
    <w:rsid w:val="00A27C16"/>
    <w:rsid w:val="00A43F50"/>
    <w:rsid w:val="00A45312"/>
    <w:rsid w:val="00A6739E"/>
    <w:rsid w:val="00AB6E13"/>
    <w:rsid w:val="00AD6370"/>
    <w:rsid w:val="00AE6689"/>
    <w:rsid w:val="00AF0C9D"/>
    <w:rsid w:val="00AF1E52"/>
    <w:rsid w:val="00AF26F7"/>
    <w:rsid w:val="00B17960"/>
    <w:rsid w:val="00B3172D"/>
    <w:rsid w:val="00B5009D"/>
    <w:rsid w:val="00B91F04"/>
    <w:rsid w:val="00B924C8"/>
    <w:rsid w:val="00BA221F"/>
    <w:rsid w:val="00BD7557"/>
    <w:rsid w:val="00C17328"/>
    <w:rsid w:val="00C27DD4"/>
    <w:rsid w:val="00C34FB5"/>
    <w:rsid w:val="00C837AF"/>
    <w:rsid w:val="00C83B99"/>
    <w:rsid w:val="00CB349E"/>
    <w:rsid w:val="00CD61AF"/>
    <w:rsid w:val="00CF135B"/>
    <w:rsid w:val="00D13C4A"/>
    <w:rsid w:val="00D43B83"/>
    <w:rsid w:val="00D873FE"/>
    <w:rsid w:val="00DE4670"/>
    <w:rsid w:val="00E44068"/>
    <w:rsid w:val="00E4582A"/>
    <w:rsid w:val="00E763CE"/>
    <w:rsid w:val="00F06685"/>
    <w:rsid w:val="00F20DFE"/>
    <w:rsid w:val="00F310A2"/>
    <w:rsid w:val="00F65B9F"/>
    <w:rsid w:val="00F72EB6"/>
    <w:rsid w:val="00F864F7"/>
    <w:rsid w:val="00FE7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00DF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F26F7"/>
    <w:rPr>
      <w:color w:val="800080"/>
      <w:u w:val="single"/>
    </w:rPr>
  </w:style>
  <w:style w:type="paragraph" w:customStyle="1" w:styleId="xl63">
    <w:name w:val="xl63"/>
    <w:basedOn w:val="Normal"/>
    <w:rsid w:val="00AF26F7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4">
    <w:name w:val="xl64"/>
    <w:basedOn w:val="Normal"/>
    <w:rsid w:val="00AF26F7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AF26F7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AF26F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7">
    <w:name w:val="xl67"/>
    <w:basedOn w:val="Normal"/>
    <w:rsid w:val="00AF26F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AF26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26F7"/>
  </w:style>
  <w:style w:type="paragraph" w:styleId="Footer">
    <w:name w:val="footer"/>
    <w:basedOn w:val="Normal"/>
    <w:link w:val="FooterChar"/>
    <w:uiPriority w:val="99"/>
    <w:unhideWhenUsed/>
    <w:rsid w:val="00AF26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26F7"/>
  </w:style>
  <w:style w:type="paragraph" w:customStyle="1" w:styleId="EndNoteBibliographyTitle">
    <w:name w:val="EndNote Bibliography Title"/>
    <w:basedOn w:val="Normal"/>
    <w:link w:val="EndNoteBibliographyTitleChar"/>
    <w:rsid w:val="00BD755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755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D755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D7557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51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17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F0C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0C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0C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0C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0C9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F0C9D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00DF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F26F7"/>
    <w:rPr>
      <w:color w:val="800080"/>
      <w:u w:val="single"/>
    </w:rPr>
  </w:style>
  <w:style w:type="paragraph" w:customStyle="1" w:styleId="xl63">
    <w:name w:val="xl63"/>
    <w:basedOn w:val="Normal"/>
    <w:rsid w:val="00AF26F7"/>
    <w:pP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4">
    <w:name w:val="xl64"/>
    <w:basedOn w:val="Normal"/>
    <w:rsid w:val="00AF26F7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5">
    <w:name w:val="xl65"/>
    <w:basedOn w:val="Normal"/>
    <w:rsid w:val="00AF26F7"/>
    <w:pP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AF26F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7">
    <w:name w:val="xl67"/>
    <w:basedOn w:val="Normal"/>
    <w:rsid w:val="00AF26F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AF26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F26F7"/>
  </w:style>
  <w:style w:type="paragraph" w:styleId="Footer">
    <w:name w:val="footer"/>
    <w:basedOn w:val="Normal"/>
    <w:link w:val="FooterChar"/>
    <w:uiPriority w:val="99"/>
    <w:unhideWhenUsed/>
    <w:rsid w:val="00AF26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26F7"/>
  </w:style>
  <w:style w:type="paragraph" w:customStyle="1" w:styleId="EndNoteBibliographyTitle">
    <w:name w:val="EndNote Bibliography Title"/>
    <w:basedOn w:val="Normal"/>
    <w:link w:val="EndNoteBibliographyTitleChar"/>
    <w:rsid w:val="00BD755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755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D7557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D7557"/>
    <w:rPr>
      <w:rFonts w:ascii="Calibri" w:hAnsi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51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17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F0C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0C9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0C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0C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0C9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F0C9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491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1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3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5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7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gnomad.broadinstitute.org/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6414675-2318-4066-BFAA-C5289218CD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1188</Words>
  <Characters>6773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o Toma</dc:creator>
  <cp:lastModifiedBy>Claudio Toma</cp:lastModifiedBy>
  <cp:revision>8</cp:revision>
  <dcterms:created xsi:type="dcterms:W3CDTF">2018-10-29T07:40:00Z</dcterms:created>
  <dcterms:modified xsi:type="dcterms:W3CDTF">2018-12-02T23:02:00Z</dcterms:modified>
</cp:coreProperties>
</file>